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603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C30866" w:rsidRPr="003968E5" w14:paraId="1131CF72" w14:textId="77777777" w:rsidTr="00C30866">
        <w:trPr>
          <w:trHeight w:val="270"/>
        </w:trPr>
        <w:tc>
          <w:tcPr>
            <w:tcW w:w="13603" w:type="dxa"/>
            <w:gridSpan w:val="16"/>
            <w:tcBorders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1234DDE8" w14:textId="2B6138B6" w:rsidR="00C30866" w:rsidRPr="00C1222A" w:rsidRDefault="00C30866" w:rsidP="00C308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2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 w:rsidR="00062CF5" w:rsidRPr="00C122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C122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C1222A" w:rsidRPr="00C1222A">
              <w:rPr>
                <w:rFonts w:ascii="Times New Roman" w:hAnsi="Times New Roman" w:cs="Times New Roman"/>
                <w:sz w:val="24"/>
                <w:szCs w:val="24"/>
              </w:rPr>
              <w:t>Expression of 15 hub genes after eliminating the batch effect</w:t>
            </w:r>
          </w:p>
        </w:tc>
      </w:tr>
      <w:tr w:rsidR="003968E5" w:rsidRPr="003968E5" w14:paraId="4D19743C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A1C72" w14:textId="18BA9E63" w:rsidR="003968E5" w:rsidRPr="003968E5" w:rsidRDefault="00FA1A41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</w:t>
            </w:r>
            <w:r w:rsidR="003968E5"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e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 xml:space="preserve"> symb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2369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CTA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58F1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1Q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EEA0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D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63E5E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D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6C77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OL1A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E510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GL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779F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FN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F05A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ATA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9648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L10R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1C4F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SG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AD12B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TGB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4B78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CF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25C5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POST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E21D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GFB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52F0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TYROBP</w:t>
            </w:r>
          </w:p>
        </w:tc>
      </w:tr>
      <w:tr w:rsidR="003968E5" w:rsidRPr="003968E5" w14:paraId="30DC933D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CFC15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10469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FAD1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190556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0F23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3571009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A85F0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1649004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15FF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539680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DC305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10711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78C1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139533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62C5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635754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EF0B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53945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5C61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0405386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E4FB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924952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582D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5763607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8432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5647795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4DDA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8716674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370E4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427848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B9AB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44592292</w:t>
            </w:r>
          </w:p>
        </w:tc>
      </w:tr>
      <w:tr w:rsidR="003968E5" w:rsidRPr="003968E5" w14:paraId="2E565819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095CC3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10469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850E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035134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459E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613918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79BE4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692454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6391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516603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9B65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246802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6342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9334479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A92C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117133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CDBD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113481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BA0E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3346032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87BC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817694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28F6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6204139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3A50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59888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FC6A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18588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3DF5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282598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BBFB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21213592</w:t>
            </w:r>
          </w:p>
        </w:tc>
      </w:tr>
      <w:tr w:rsidR="003968E5" w:rsidRPr="003968E5" w14:paraId="0A3820CA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E8CA6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10469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6A6C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354992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98FE6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851451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494A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8130045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79F5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549174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9889D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276253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C267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388630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D642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162918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7DE5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535071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AB0D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0048850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CDEE5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381357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E0E4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221518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5640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4174139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CB0B8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141077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7041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293792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5382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09792527</w:t>
            </w:r>
          </w:p>
        </w:tc>
      </w:tr>
      <w:tr w:rsidR="003968E5" w:rsidRPr="003968E5" w14:paraId="7B79C7B5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4E9929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10469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6811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540335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2A52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6923770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758B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0127868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2FBC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851981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21FC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986640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09828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213922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E2989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175736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03CCD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11815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5352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5677045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61C0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35821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DE4C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4757966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D7A0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591022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F6E6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150045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4B5C0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778155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666F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572846283</w:t>
            </w:r>
          </w:p>
        </w:tc>
      </w:tr>
      <w:tr w:rsidR="003968E5" w:rsidRPr="003968E5" w14:paraId="6D0A834C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F55C1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10469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98F4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850485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A592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8969899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C110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6511630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51E4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820428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7EF4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840865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41E7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159982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1654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589258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6B7B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34078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2FBC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1495591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11539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940213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C082F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810542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D705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833451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C5FF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258011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7A3D2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376958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7EFE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20832031</w:t>
            </w:r>
          </w:p>
        </w:tc>
      </w:tr>
      <w:tr w:rsidR="003968E5" w:rsidRPr="003968E5" w14:paraId="28752145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5BDE6A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3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0604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73292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945A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3745294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0E4D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343555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6E9A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294292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AEDA0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709112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EF0C0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243387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CEE9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303845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ACBD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6485765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B940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3277919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BD4D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302978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0602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6687316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6305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6285702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F90E2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8384256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025B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835533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39E8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75330802</w:t>
            </w:r>
          </w:p>
        </w:tc>
      </w:tr>
      <w:tr w:rsidR="003968E5" w:rsidRPr="003968E5" w14:paraId="4B3AE5ED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A1C73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3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22D1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906309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387F8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5842816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061E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852183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81C2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14096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BEFB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687282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8DFA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8163917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8FA4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881312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69C9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545167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1E6B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706352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C7AD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298207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1F9D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088353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BE9C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58447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55F2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546232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91050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408689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9F86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870666486</w:t>
            </w:r>
          </w:p>
        </w:tc>
      </w:tr>
      <w:tr w:rsidR="003968E5" w:rsidRPr="003968E5" w14:paraId="32FDA598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38798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3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C5AB8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71649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26E0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9733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3D26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6477255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C1E7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043562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9EC5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952198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D6E8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142768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6D01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588710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9FD6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588930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4AA28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561558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A97B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041519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A626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876389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DF8F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7081512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56B2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759827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BC8C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320359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324F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27457441</w:t>
            </w:r>
          </w:p>
        </w:tc>
      </w:tr>
      <w:tr w:rsidR="003968E5" w:rsidRPr="003968E5" w14:paraId="61BF074C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682D9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3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6956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291377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D55D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827735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0334B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820604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ACE0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09669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F22E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708402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3A1C5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569987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EAA3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355215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60EE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6213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66697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518695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E9DBB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8031173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FE11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786825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BEE3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445076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FE97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136881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D2AF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144110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6156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24926877</w:t>
            </w:r>
          </w:p>
        </w:tc>
      </w:tr>
      <w:tr w:rsidR="003968E5" w:rsidRPr="003968E5" w14:paraId="20E0AD84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7DF60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14DE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91701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568B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892813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EDBE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5356915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6A88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377464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AF4D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399728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FBAB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8495000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BCE5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578157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968AE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529850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5AE64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1952146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21A6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575407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B143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457228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2F4F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33661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BAA8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49583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9C2E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9027366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5F04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04483231</w:t>
            </w:r>
          </w:p>
        </w:tc>
      </w:tr>
      <w:tr w:rsidR="003968E5" w:rsidRPr="003968E5" w14:paraId="6E294224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D57E0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10BB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1455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A143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8405034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63B1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36349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3531A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563262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BDAC4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828520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701E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797182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FD64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289193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AD1F5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4303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829F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826546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ECF0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624430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8573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537914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7C55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18562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B1A1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700704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B58D2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068815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4B0A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07291656</w:t>
            </w:r>
          </w:p>
        </w:tc>
      </w:tr>
      <w:tr w:rsidR="003968E5" w:rsidRPr="003968E5" w14:paraId="1018E063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B529E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D54D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85491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C5CA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67761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A398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8784332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2D838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74984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1B8E3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394114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B820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651877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96E7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533516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0809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770583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2BA4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9744030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165A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687061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5771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578315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5478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70071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66C28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85817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20B9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045314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26E9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3641529</w:t>
            </w:r>
          </w:p>
        </w:tc>
      </w:tr>
      <w:tr w:rsidR="003968E5" w:rsidRPr="003968E5" w14:paraId="05CA27F2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4E77F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1A91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384084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0827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022296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8ED8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755347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D7B5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116591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2430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660628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3204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860079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9A2A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835199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295B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05281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7A47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828792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E430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739236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DE218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309911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B85A6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958317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039A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602408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032D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805127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8AB83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1205163</w:t>
            </w:r>
          </w:p>
        </w:tc>
      </w:tr>
      <w:tr w:rsidR="003968E5" w:rsidRPr="003968E5" w14:paraId="252CE0C8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B1C19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1B2D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308207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D7A29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7095850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84B68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27438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AF35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843354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6477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538776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F970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576686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21E1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192443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85E4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432089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6679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276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01D5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30826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2492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7938891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D400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525289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FD09E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720327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70DA5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841760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74855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35971735</w:t>
            </w:r>
          </w:p>
        </w:tc>
      </w:tr>
      <w:tr w:rsidR="003968E5" w:rsidRPr="003968E5" w14:paraId="6D3EE2E8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B821A3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F40E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689323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99E43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210449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3F27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8322277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9575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434255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92AA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27140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9543E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724106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A872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566085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EB5C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322688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90ADB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9908874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5538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186723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2E45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578401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DFC0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102589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B458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019040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A73ED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488259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2255B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72444986</w:t>
            </w:r>
          </w:p>
        </w:tc>
      </w:tr>
      <w:tr w:rsidR="003968E5" w:rsidRPr="003968E5" w14:paraId="07F2DBD6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3DC8A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0502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34064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FE6F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101245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BB8A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8860498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7468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8517855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2A099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98227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F413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09975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6E1B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990840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7EA69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263778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9B8A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694792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E020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143779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0060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908451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42BC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880291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F9CE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773181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53F5B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09216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5F0C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47873092</w:t>
            </w:r>
          </w:p>
        </w:tc>
      </w:tr>
      <w:tr w:rsidR="003968E5" w:rsidRPr="003968E5" w14:paraId="2DBD71D3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E8568B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CD60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083480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BAD77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804001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856F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4298989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5DACD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050758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D271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018424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91C63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546232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F226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82675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76FC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233657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8257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923123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234AC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832307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9C09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7767847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5E2F1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6552877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1046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264323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1EF9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072364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0E1A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92378063</w:t>
            </w:r>
          </w:p>
        </w:tc>
      </w:tr>
      <w:tr w:rsidR="003968E5" w:rsidRPr="003968E5" w14:paraId="70365499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4814B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10BB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4157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A38E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736389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6BBB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329697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0BDFE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94970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996FE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897093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6668E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51659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32F0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73441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0C3F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6667503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B989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9787112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92D2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623974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96CEC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659459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82B7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112629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87FB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632155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9A47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302038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376BF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1173368</w:t>
            </w:r>
          </w:p>
        </w:tc>
      </w:tr>
      <w:tr w:rsidR="003968E5" w:rsidRPr="003968E5" w14:paraId="342BE624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8584E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0A9B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523569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C85C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409747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6415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994929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E5C36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779094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7337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992025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CE5AA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65426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77E31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01538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025A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556459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C13CF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524995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D1D5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907383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B2FE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417986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98B9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418667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CA4B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507456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1845F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26682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1F39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39745164</w:t>
            </w:r>
          </w:p>
        </w:tc>
      </w:tr>
      <w:tr w:rsidR="003968E5" w:rsidRPr="003968E5" w14:paraId="29CC888A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8C295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D76E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28687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6DB7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26119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9E983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150375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20EA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884810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382D7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73926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565E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29569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24A5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436534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BEBF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813102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91BB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051747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8BDA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40711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093C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844005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1E02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872979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D228F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495190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A66E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426036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B216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77730196</w:t>
            </w:r>
          </w:p>
        </w:tc>
      </w:tr>
      <w:tr w:rsidR="003968E5" w:rsidRPr="003968E5" w14:paraId="3B0A2488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EEB1A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E1D8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94066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FE97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135432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D164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712713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6CB90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99259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1FD9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584139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AFD8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708027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8CCBD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913449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746F3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816887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C4E3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395152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1E37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42733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6FD7E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047189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B391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104536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8A4F1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99045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A265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295328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D956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924976649</w:t>
            </w:r>
          </w:p>
        </w:tc>
      </w:tr>
      <w:tr w:rsidR="003968E5" w:rsidRPr="003968E5" w14:paraId="002AA853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83626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200E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393490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8B6F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014770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00BE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8020474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5858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168525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008A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74383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981B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35573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2B53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036368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E76A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986751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7B2B6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959666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3BF6F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936256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7F1E2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266824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49AA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318773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9CF1E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49942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7DA9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671531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ABAB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3528815</w:t>
            </w:r>
          </w:p>
        </w:tc>
      </w:tr>
      <w:tr w:rsidR="003968E5" w:rsidRPr="003968E5" w14:paraId="24E8DBBE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882C73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E2FB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240254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A468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510560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1170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735481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CCA1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715419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1EC2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105946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DBAE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563292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D74FB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343575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9CA4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645573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161A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653929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BD14E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57707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86AD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576544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884E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947779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FDCA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245708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1A06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283516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37B2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72749365</w:t>
            </w:r>
          </w:p>
        </w:tc>
      </w:tr>
      <w:tr w:rsidR="003968E5" w:rsidRPr="003968E5" w14:paraId="412A4055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2D311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GSM9204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A7F67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13615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A85AF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766169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76CD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101994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D707C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563262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387A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030826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87403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629242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7938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130136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3DDE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929614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4359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82051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9B47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40738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CC00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093133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407A8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436924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A8812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536347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F8A4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833574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8F98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75594005</w:t>
            </w:r>
          </w:p>
        </w:tc>
      </w:tr>
      <w:tr w:rsidR="003968E5" w:rsidRPr="003968E5" w14:paraId="41A95205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2D9DE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CDD1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217141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DA5AC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007789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855B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75978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CF86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309834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2D77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53338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1E6A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58794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A3B0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8940630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B77BB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124225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3202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499124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498B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427328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3483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333149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67EE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310298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F801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271771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30FAB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270926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0E60E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76810461</w:t>
            </w:r>
          </w:p>
        </w:tc>
      </w:tr>
      <w:tr w:rsidR="003968E5" w:rsidRPr="003968E5" w14:paraId="744D8FCE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C4F34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7390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828738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2E7A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927005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CCE68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607553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4971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258906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63E3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235954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E193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786816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A9DF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388882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AC2C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430005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E3E9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300959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487A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192985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4756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383573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977B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005734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28C4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404252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BA59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26378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C044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22400476</w:t>
            </w:r>
          </w:p>
        </w:tc>
      </w:tr>
      <w:tr w:rsidR="003968E5" w:rsidRPr="003968E5" w14:paraId="7EC24809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2B4AA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9CE1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776630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3937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654244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CCC03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265264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6566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642958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5E244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655434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3B1A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831310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3546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254059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982C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530403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AEF3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298170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07486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929957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70645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453301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632C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667258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7AA1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235189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59A2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96195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7F44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350707</w:t>
            </w:r>
          </w:p>
        </w:tc>
      </w:tr>
      <w:tr w:rsidR="003968E5" w:rsidRPr="003968E5" w14:paraId="3D2D0A4F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28D15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FB5CB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105416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166C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180012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F8E0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506075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921F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278527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892F7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911438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EEBDA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6930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FD5C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109782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9045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232031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9524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892707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B7511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254274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F395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689887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6E7B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401028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3302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135702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BA44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281477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B378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48726662</w:t>
            </w:r>
          </w:p>
        </w:tc>
      </w:tr>
      <w:tr w:rsidR="003968E5" w:rsidRPr="003968E5" w14:paraId="576BA6F3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14641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0DF0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501276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8672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614524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3A470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631260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C43ED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919151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BDA1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149073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B1E6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32255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29C16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520180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DC63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161771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AFDF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742049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E6EA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496408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71EA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480345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F084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594172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CCE34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686013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72A8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012766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8395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68354374</w:t>
            </w:r>
          </w:p>
        </w:tc>
      </w:tr>
      <w:tr w:rsidR="003968E5" w:rsidRPr="003968E5" w14:paraId="172FE2B7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09FE7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342C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989610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5884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923035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B2B7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248813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0771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859314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5599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491602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89C99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222276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07B5B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654392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3241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457739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C804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860483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2E86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42733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B3C5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492125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5DB6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748065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CEA82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993664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15C0A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699001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D84E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2843454</w:t>
            </w:r>
          </w:p>
        </w:tc>
      </w:tr>
      <w:tr w:rsidR="003968E5" w:rsidRPr="003968E5" w14:paraId="39883BE9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194FD6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897E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591969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8B74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399754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ED409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754739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3DA7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690679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70D98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996580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54EE4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55238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5C70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975113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20C7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551481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5542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919530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9251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542155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E1D36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124436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77F8A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428577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8AD72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15782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D3E7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405678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1939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14454631</w:t>
            </w:r>
          </w:p>
        </w:tc>
      </w:tr>
      <w:tr w:rsidR="003968E5" w:rsidRPr="003968E5" w14:paraId="017181A7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F1FA1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D2FF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660497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6E83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729561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7174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076087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54A3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502823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D4C7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35968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BB505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908592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04FA2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804675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DBC5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59169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2FB12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548861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BBA3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868623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3F81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628149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287D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301663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C12C8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742689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D5009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723732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495B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18219282</w:t>
            </w:r>
          </w:p>
        </w:tc>
      </w:tr>
      <w:tr w:rsidR="003968E5" w:rsidRPr="003968E5" w14:paraId="591AE683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79F28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F1CA4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258592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9D7D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730759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A28F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198441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2B87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7530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A94A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800869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6919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513766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BC7B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669782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96F0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139438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443C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661331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89E3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173783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8A0F3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205101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76F1D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164133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8DA2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706270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5556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943043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EAC88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988586936</w:t>
            </w:r>
          </w:p>
        </w:tc>
      </w:tr>
      <w:tr w:rsidR="003968E5" w:rsidRPr="003968E5" w14:paraId="046C2765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A193C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7175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79980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C7714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1747594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0556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322130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E9304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83181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CED4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135546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88BF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65977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DAF1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7838349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33AA1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176828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174A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799469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3D50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79628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10CA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696245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FD7C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334012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50CF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84302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E166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034714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E1E4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39450081</w:t>
            </w:r>
          </w:p>
        </w:tc>
      </w:tr>
      <w:tr w:rsidR="003968E5" w:rsidRPr="003968E5" w14:paraId="0A6C8753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FF780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6D0F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87162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BDAB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59479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36F4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284002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1094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897644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5DC6D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913063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18B4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70606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69221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440904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4DE3D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13610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2B536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722333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B602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526190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4617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712293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EB7C3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472396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8A14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744277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0A25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157028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0092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82977277</w:t>
            </w:r>
          </w:p>
        </w:tc>
      </w:tr>
      <w:tr w:rsidR="003968E5" w:rsidRPr="003968E5" w14:paraId="24C09852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902052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9204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4A0D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1455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C052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463967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F218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4704765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5B3D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219617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15F1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615205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96B8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350347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F6EE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576026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EE26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260311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12AC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998178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3744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193424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FB89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977517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09E7C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908034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E86F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022642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D070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41695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E45C9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68991471</w:t>
            </w:r>
          </w:p>
        </w:tc>
      </w:tr>
      <w:tr w:rsidR="003968E5" w:rsidRPr="003968E5" w14:paraId="191A5E97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A0539D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7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46F0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100275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318F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0323700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2480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7960818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2DFA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966956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B0E1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743902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E77A7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408252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119D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254994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9305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242507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F336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98463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47F3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955634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137A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497535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91A17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5131568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C463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510724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EB31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622961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8CCE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32616972</w:t>
            </w:r>
          </w:p>
        </w:tc>
      </w:tr>
      <w:tr w:rsidR="003968E5" w:rsidRPr="003968E5" w14:paraId="2E00DB1E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B8D11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7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F803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80353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6C34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7878035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AE59F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0238508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BDB35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128346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95F84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8176709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3B12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9680982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90502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951295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FD57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78321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DF6C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3426111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0E60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489352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C50A5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7909702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B3C4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995627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3FC8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5095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EBC29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254331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5559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18886571</w:t>
            </w:r>
          </w:p>
        </w:tc>
      </w:tr>
      <w:tr w:rsidR="003968E5" w:rsidRPr="003968E5" w14:paraId="01AD3862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E2EB42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7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68294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63790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37A3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1711243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403B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6477356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E7F3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611694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23E3C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200584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E6585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162255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7853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003981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DEAF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771406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AEB4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3868260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1DB4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958536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376CF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9009029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B548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1196538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5DBD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944827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F8E0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372692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9D64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.940370835</w:t>
            </w:r>
          </w:p>
        </w:tc>
      </w:tr>
      <w:tr w:rsidR="003968E5" w:rsidRPr="003968E5" w14:paraId="3031C451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8C6FD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6CB6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5390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50F3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460317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4CB8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235095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0ED2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52452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60B3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133527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18287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53372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5837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168248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227B4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01176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0FC7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900603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2EDC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278886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A89EC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100316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FBD3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194085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BB4E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547144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9249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910294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E9B8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94814176</w:t>
            </w:r>
          </w:p>
        </w:tc>
      </w:tr>
      <w:tr w:rsidR="003968E5" w:rsidRPr="003968E5" w14:paraId="10A2A8A2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52056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62C9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6402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9F3F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438180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1929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5493985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5088D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986987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9F450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935535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6EC1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8233902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3D009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846135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4C2B1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068370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F19C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1072899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BE4B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536122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1439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2081670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A402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701952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3D268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66296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FD33D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594328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A643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90029099</w:t>
            </w:r>
          </w:p>
        </w:tc>
      </w:tr>
      <w:tr w:rsidR="003968E5" w:rsidRPr="003968E5" w14:paraId="1A5646BA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C19DB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E8B99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261025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4467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840530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146F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248589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D0B1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086878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F272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246448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ADED0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808586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B8BC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66887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EF1E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10988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391E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888731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31E48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54419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7E43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185428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9A99B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468033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0736B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764318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A669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878958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CE887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12660268</w:t>
            </w:r>
          </w:p>
        </w:tc>
      </w:tr>
      <w:tr w:rsidR="003968E5" w:rsidRPr="003968E5" w14:paraId="1CF4627A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E40D08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4E65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888774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569F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181067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E810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123516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86C5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362592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E02E8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748681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6A9D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683151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F90E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197349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6ACF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9303510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15347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965960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8A01A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814181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D863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416017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C3723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19890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2116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99788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1BAA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708499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1D77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3173539</w:t>
            </w:r>
          </w:p>
        </w:tc>
      </w:tr>
      <w:tr w:rsidR="003968E5" w:rsidRPr="003968E5" w14:paraId="3AE34373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729F3C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53B47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38241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FE44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425645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25022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386914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FAEB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04703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6F611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291551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C13A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870347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B9FFC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009807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530A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7460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96B7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212875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1B749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597652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3A01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725481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315BC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216932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B082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673513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94D41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685931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8CC5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970008394</w:t>
            </w:r>
          </w:p>
        </w:tc>
      </w:tr>
      <w:tr w:rsidR="003968E5" w:rsidRPr="003968E5" w14:paraId="7CDE055F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F6E91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18EB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310894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ACB46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7148625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0EC8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0961687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F5B4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794621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ED70E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214634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11646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018158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4868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076593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99FB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266891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2066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268461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D6B9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542064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5AAE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7882581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AC72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854081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26C51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722733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4A7E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042521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891B0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09231525</w:t>
            </w:r>
          </w:p>
        </w:tc>
      </w:tr>
      <w:tr w:rsidR="003968E5" w:rsidRPr="003968E5" w14:paraId="00FFD5EE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1120F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EAFB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940035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84A2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853776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1EDB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118245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98A79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678965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25B9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911202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5FB25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734801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49F70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820397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649D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568963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C955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231047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19938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3261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3D7DF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845992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6DB3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54612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5203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02965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11467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496950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8A8C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3391363</w:t>
            </w:r>
          </w:p>
        </w:tc>
      </w:tr>
      <w:tr w:rsidR="003968E5" w:rsidRPr="003968E5" w14:paraId="4B665D90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BEB3B2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0A24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481948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5DA73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155279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623F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417632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E427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32053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8047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5212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DFA55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82314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6D43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580031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84B7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055095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446B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195008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9813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22361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F17B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402785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E71B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757573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C90C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902508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3C123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212618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92B63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47385129</w:t>
            </w:r>
          </w:p>
        </w:tc>
      </w:tr>
      <w:tr w:rsidR="003968E5" w:rsidRPr="003968E5" w14:paraId="71CE0440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02C83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8773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10638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E1E90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202678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54A9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4250525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A904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733005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E4B3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769391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838C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553457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6DBD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954896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6BE3A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098757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A3C5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226336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B99D0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766507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959E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7882581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AB64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5391185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FA6F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314938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473F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541187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52CEA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41064113</w:t>
            </w:r>
          </w:p>
        </w:tc>
      </w:tr>
      <w:tr w:rsidR="003968E5" w:rsidRPr="003968E5" w14:paraId="0C6EB438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5FE92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GSM28106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3C92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61990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C7E9A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917424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A9BE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990850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AF13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85161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482B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112199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7F8C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64710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0CB8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583820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BF77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5269334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0934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719653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DD8F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36018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0A3A7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775791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2289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987026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D2E7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758169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D12E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505713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B094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6999203</w:t>
            </w:r>
          </w:p>
        </w:tc>
      </w:tr>
      <w:tr w:rsidR="003968E5" w:rsidRPr="003968E5" w14:paraId="2EA2F841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48544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928A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549290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19ECF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251410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A5304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991118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8E3A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147234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1BCA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679148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2E533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696454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B3FF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825611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10EE2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849078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DDDD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409963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50CA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076333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414D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821352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FC38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388615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D334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573785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5738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101843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DCD1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69455937</w:t>
            </w:r>
          </w:p>
        </w:tc>
      </w:tr>
      <w:tr w:rsidR="003968E5" w:rsidRPr="003968E5" w14:paraId="2291BE50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A8EDC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E75F1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585282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7048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1914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B500A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658093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E742E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473437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DE31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224125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DE76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80819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A2885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51750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6825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385258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26D8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609758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01FB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069116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E9E1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754432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442B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705853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90E05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749403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C473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623640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51DB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47739957</w:t>
            </w:r>
          </w:p>
        </w:tc>
      </w:tr>
      <w:tr w:rsidR="003968E5" w:rsidRPr="003968E5" w14:paraId="4A2DD58C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3ECBD1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DF91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50517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E93A2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148188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995E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682693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7C82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235365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6843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46242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A27B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7157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352B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111741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8A38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238541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6273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919896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C4E0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346825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29B6C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9541359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613D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409860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4CCC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33698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05FF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077412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F05C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12719653</w:t>
            </w:r>
          </w:p>
        </w:tc>
      </w:tr>
      <w:tr w:rsidR="003968E5" w:rsidRPr="003968E5" w14:paraId="5EC844C4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663A6B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BFD8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456317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AEC8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000458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70DCD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8160948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62B1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73755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F96F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642808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8FC03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21333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D340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372759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1BFB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481316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5B5A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131771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6115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314134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442B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070485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0805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040709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72D0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184226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6D5E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201891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81A5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71125875</w:t>
            </w:r>
          </w:p>
        </w:tc>
      </w:tr>
      <w:tr w:rsidR="003968E5" w:rsidRPr="003968E5" w14:paraId="0489EA4C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2EB05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EF42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26223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99E7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967932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70FF5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417918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08AB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07164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66DB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775071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3BDA2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598054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2CC76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447775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E9E3C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263366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D50A3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745483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F5923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511911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5E36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341341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0AC9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723621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8A487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244405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09EF3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077553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BEF5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54308944</w:t>
            </w:r>
          </w:p>
        </w:tc>
      </w:tr>
      <w:tr w:rsidR="003968E5" w:rsidRPr="003968E5" w14:paraId="01F173F0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E2B98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B32B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399785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5A82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253696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04B1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956660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E7B4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183863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D205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520118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FCFD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664694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74C06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571818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5CE5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404991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AA04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121338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46DA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14990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EBA8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163216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62B8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145243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192B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676370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6763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9526727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2AA0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944853621</w:t>
            </w:r>
          </w:p>
        </w:tc>
      </w:tr>
      <w:tr w:rsidR="003968E5" w:rsidRPr="003968E5" w14:paraId="1DD8052E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963CE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6905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406381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CDE9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240749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3C6B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930113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AD9A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523000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CDBF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576378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EAB8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34319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83BD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67115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D0F2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042990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B602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7206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3895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794264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9882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35229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3A2CE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944625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A15E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.44668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7134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544806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BC59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2158321</w:t>
            </w:r>
          </w:p>
        </w:tc>
      </w:tr>
      <w:tr w:rsidR="003968E5" w:rsidRPr="003968E5" w14:paraId="5CF6A3A2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4B6897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8292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885091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F447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089927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015EE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838921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A33C3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478202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4A7B9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931669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57AF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81290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A7D3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1092290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3798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602282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793CB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847989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B96D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764350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77A0A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149533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5C31D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665454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0DE0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5912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33D2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567771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CD4C5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61046245</w:t>
            </w:r>
          </w:p>
        </w:tc>
      </w:tr>
      <w:tr w:rsidR="003968E5" w:rsidRPr="003968E5" w14:paraId="64F4C7D6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06B9E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D909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874472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01AC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673889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F8FF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822416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3E55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116713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2A4F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831083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0119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833761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0AB7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57708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3F08F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978761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7B4A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980342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9A0F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862316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FFB3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954675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E559A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557798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AC378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363068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DA044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282523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4509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32435867</w:t>
            </w:r>
          </w:p>
        </w:tc>
      </w:tr>
      <w:tr w:rsidR="003968E5" w:rsidRPr="003968E5" w14:paraId="3781E237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336CF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7A636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200836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44A68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022932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5A51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510498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C577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26718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3B1D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065634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96D0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58856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77D5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251227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FE1A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286295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15B6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902098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B4E2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145050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358E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971158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5C0F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899959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804D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270356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F834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78031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8C115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86491075</w:t>
            </w:r>
          </w:p>
        </w:tc>
      </w:tr>
      <w:tr w:rsidR="003968E5" w:rsidRPr="003968E5" w14:paraId="0FA1C066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026E2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6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069D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011051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950B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0333499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A871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592173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DA56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17094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1FE3D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499224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3C2F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187702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C134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257893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4C00D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101167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898C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799982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9A33B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473583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BE74C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009215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91ED5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194056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A617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014214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8AFE9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66218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56665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97990326</w:t>
            </w:r>
          </w:p>
        </w:tc>
      </w:tr>
      <w:tr w:rsidR="003968E5" w:rsidRPr="003968E5" w14:paraId="76310FF0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ECEE3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7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33BF6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603511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252D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046512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1EBE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706579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50F2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0016537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266F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901728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5D75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39449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41AB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373977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2026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053659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83D38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333611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7E51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473109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DBDB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141498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64CF9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9327167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C4B6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056127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5011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24405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786F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6609542</w:t>
            </w:r>
          </w:p>
        </w:tc>
      </w:tr>
      <w:tr w:rsidR="003968E5" w:rsidRPr="003968E5" w14:paraId="26B0470D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D557C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7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5541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662271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7781E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338818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F072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631778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16E2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116713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ACC7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125564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2E16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949949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DDCA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848438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78B6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8862637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C9F6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345085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FB0A5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955121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C90EC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240484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492B0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37331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4AEF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765446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92A8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1255579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0322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59018583</w:t>
            </w:r>
          </w:p>
        </w:tc>
      </w:tr>
      <w:tr w:rsidR="003968E5" w:rsidRPr="003968E5" w14:paraId="1C741D0E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A28B7F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7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E75C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304902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8A448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324858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7440C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370737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588D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239813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FF16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3720907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BFC7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432371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04B9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816582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1108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1453455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43D7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470225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62AE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119756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9071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485457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E193B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3003041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B7F5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203539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1BDA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691758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538E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218691506</w:t>
            </w:r>
          </w:p>
        </w:tc>
      </w:tr>
      <w:tr w:rsidR="003968E5" w:rsidRPr="003968E5" w14:paraId="62FF7AA3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B6BBE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7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120B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818131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07A9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12284397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AB236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577311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7B1E7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4298875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4D47A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43261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1910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8516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5AA7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7779624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9407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2238938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A052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26758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42AF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67618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138D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540517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DAA2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9343563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485A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103139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87DC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5158765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E563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475949348</w:t>
            </w:r>
          </w:p>
        </w:tc>
      </w:tr>
      <w:tr w:rsidR="003968E5" w:rsidRPr="003968E5" w14:paraId="2904F23C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0B18D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7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87577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01660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F513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3100880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A7B0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4386447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F68A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27899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FB59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542801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5A47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42535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4325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6223986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B1E46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061016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53CE5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6990250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FDF262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074961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8879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409635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6C4E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5759276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DE22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804825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B0B81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989773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9512F4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312996623</w:t>
            </w:r>
          </w:p>
        </w:tc>
      </w:tr>
      <w:tr w:rsidR="003968E5" w:rsidRPr="003968E5" w14:paraId="4F7642BF" w14:textId="77777777" w:rsidTr="005A5B5C">
        <w:trPr>
          <w:trHeight w:val="270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DA83C" w14:textId="77777777" w:rsidR="003968E5" w:rsidRPr="003968E5" w:rsidRDefault="003968E5" w:rsidP="003968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SM28107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BBE7B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221539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B5B3EB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6295183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4270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.4491147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AC7A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423480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B539F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822276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3ECC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7046317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05FD8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.785888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9C679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8393139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BFE41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.7683727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9E929D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5933887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B4A5A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60590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105D2C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.7773237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D35233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.151756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55A0E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.363804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5C7160" w14:textId="77777777" w:rsidR="003968E5" w:rsidRPr="003968E5" w:rsidRDefault="003968E5" w:rsidP="005A5B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3968E5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.958689199</w:t>
            </w:r>
          </w:p>
        </w:tc>
      </w:tr>
    </w:tbl>
    <w:p w14:paraId="37EB2678" w14:textId="5968A3B9" w:rsidR="002C76A0" w:rsidRDefault="002C76A0" w:rsidP="003968E5"/>
    <w:p w14:paraId="1E5DDD61" w14:textId="77777777" w:rsidR="003968E5" w:rsidRDefault="003968E5" w:rsidP="003968E5"/>
    <w:sectPr w:rsidR="003968E5" w:rsidSect="003968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DC3F9D" w14:textId="77777777" w:rsidR="005D1049" w:rsidRDefault="005D1049" w:rsidP="003968E5">
      <w:r>
        <w:separator/>
      </w:r>
    </w:p>
  </w:endnote>
  <w:endnote w:type="continuationSeparator" w:id="0">
    <w:p w14:paraId="41DC1120" w14:textId="77777777" w:rsidR="005D1049" w:rsidRDefault="005D1049" w:rsidP="00396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29EA33" w14:textId="77777777" w:rsidR="005D1049" w:rsidRDefault="005D1049" w:rsidP="003968E5">
      <w:r>
        <w:separator/>
      </w:r>
    </w:p>
  </w:footnote>
  <w:footnote w:type="continuationSeparator" w:id="0">
    <w:p w14:paraId="03B77ECB" w14:textId="77777777" w:rsidR="005D1049" w:rsidRDefault="005D1049" w:rsidP="00396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3B7"/>
    <w:rsid w:val="0002124B"/>
    <w:rsid w:val="00062CF5"/>
    <w:rsid w:val="000B2703"/>
    <w:rsid w:val="002C76A0"/>
    <w:rsid w:val="002E63B7"/>
    <w:rsid w:val="003968E5"/>
    <w:rsid w:val="004E2D88"/>
    <w:rsid w:val="005A5B5C"/>
    <w:rsid w:val="005D1049"/>
    <w:rsid w:val="006371ED"/>
    <w:rsid w:val="008F03A7"/>
    <w:rsid w:val="00C1222A"/>
    <w:rsid w:val="00C30866"/>
    <w:rsid w:val="00FA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E7F9D"/>
  <w15:chartTrackingRefBased/>
  <w15:docId w15:val="{4F9A7C10-A558-41D2-BA81-F69AF6357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8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68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68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68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4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CE0FBF-1AEF-4CB6-B1DF-70BB60021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895</Words>
  <Characters>10808</Characters>
  <Application>Microsoft Office Word</Application>
  <DocSecurity>0</DocSecurity>
  <Lines>90</Lines>
  <Paragraphs>25</Paragraphs>
  <ScaleCrop>false</ScaleCrop>
  <Company/>
  <LinksUpToDate>false</LinksUpToDate>
  <CharactersWithSpaces>1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魁 吴</dc:creator>
  <cp:keywords/>
  <dc:description/>
  <cp:lastModifiedBy>晶魁 吴</cp:lastModifiedBy>
  <cp:revision>12</cp:revision>
  <dcterms:created xsi:type="dcterms:W3CDTF">2020-08-17T05:30:00Z</dcterms:created>
  <dcterms:modified xsi:type="dcterms:W3CDTF">2020-08-26T09:03:00Z</dcterms:modified>
</cp:coreProperties>
</file>